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99" w:type="dxa"/>
        <w:tblLayout w:type="fixed"/>
        <w:tblLook w:val="0400" w:firstRow="0" w:lastRow="0" w:firstColumn="0" w:lastColumn="0" w:noHBand="0" w:noVBand="1"/>
      </w:tblPr>
      <w:tblGrid>
        <w:gridCol w:w="3686"/>
        <w:gridCol w:w="820"/>
        <w:gridCol w:w="1134"/>
        <w:gridCol w:w="1559"/>
      </w:tblGrid>
      <w:tr w:rsidR="009308F6" w14:paraId="18C34C4E" w14:textId="77777777" w:rsidTr="00D05D2D">
        <w:tc>
          <w:tcPr>
            <w:tcW w:w="7199" w:type="dxa"/>
            <w:gridSpan w:val="4"/>
            <w:tcBorders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94851B" w14:textId="77777777" w:rsidR="009308F6" w:rsidRDefault="009308F6" w:rsidP="00D05D2D">
            <w:pPr>
              <w:rPr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Supplementary Table 7. Summary statistics of GLM: Anxiety Score</w:t>
            </w:r>
          </w:p>
        </w:tc>
      </w:tr>
      <w:tr w:rsidR="009308F6" w14:paraId="60A78771" w14:textId="77777777" w:rsidTr="00D05D2D">
        <w:tc>
          <w:tcPr>
            <w:tcW w:w="3686" w:type="dxa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530A9B" w14:textId="77777777" w:rsidR="009308F6" w:rsidRDefault="009308F6" w:rsidP="00D05D2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 </w:t>
            </w:r>
          </w:p>
        </w:tc>
        <w:tc>
          <w:tcPr>
            <w:tcW w:w="3513" w:type="dxa"/>
            <w:gridSpan w:val="3"/>
            <w:tcBorders>
              <w:top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CA8D9C" w14:textId="77777777" w:rsidR="009308F6" w:rsidRDefault="009308F6" w:rsidP="00D05D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xiety SCORE</w:t>
            </w:r>
          </w:p>
        </w:tc>
      </w:tr>
      <w:tr w:rsidR="009308F6" w14:paraId="51819E65" w14:textId="77777777" w:rsidTr="00D05D2D">
        <w:tc>
          <w:tcPr>
            <w:tcW w:w="3686" w:type="dxa"/>
            <w:tcBorders>
              <w:bottom w:val="single" w:sz="6" w:space="0" w:color="000000"/>
            </w:tcBorders>
            <w:vAlign w:val="center"/>
          </w:tcPr>
          <w:p w14:paraId="1603D7DD" w14:textId="77777777" w:rsidR="009308F6" w:rsidRDefault="009308F6" w:rsidP="00D05D2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dictors</w:t>
            </w:r>
          </w:p>
        </w:tc>
        <w:tc>
          <w:tcPr>
            <w:tcW w:w="820" w:type="dxa"/>
            <w:tcBorders>
              <w:bottom w:val="single" w:sz="6" w:space="0" w:color="000000"/>
            </w:tcBorders>
            <w:vAlign w:val="center"/>
          </w:tcPr>
          <w:p w14:paraId="2C7CFCA6" w14:textId="77777777" w:rsidR="009308F6" w:rsidRDefault="009308F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s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14:paraId="51F52B18" w14:textId="77777777" w:rsidR="009308F6" w:rsidRDefault="009308F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I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  <w:vAlign w:val="center"/>
          </w:tcPr>
          <w:p w14:paraId="458319CD" w14:textId="77777777" w:rsidR="009308F6" w:rsidRDefault="009308F6" w:rsidP="00D05D2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9308F6" w14:paraId="46A653FB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A6691F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1BC1B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E2B82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 – 1.1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0B9D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0</w:t>
            </w:r>
          </w:p>
        </w:tc>
      </w:tr>
      <w:tr w:rsidR="009308F6" w14:paraId="2FA93EA8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F0AD15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2CE3DC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2E31A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34DA5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9308F6" w14:paraId="39D4462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D580F6" w14:textId="77777777" w:rsidR="009308F6" w:rsidRDefault="009308F6" w:rsidP="00D05D2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ex [male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C10D3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26065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 – 1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CE63B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 w:rsidR="009308F6" w14:paraId="22BFC8E1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947534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 [unknown]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610B5B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D762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 – 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A9A22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9308F6" w14:paraId="23432E11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8A377B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none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7F380E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96712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2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7F35E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 w:rsidR="009308F6" w14:paraId="1932B4C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4B0B87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other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6339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F5801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 – 1.0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3EFB1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</w:tr>
      <w:tr w:rsidR="009308F6" w14:paraId="0CB5AA0B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4E554A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elf-imposed isolation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2AE2A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461AA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 – 1.02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9476C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 w:rsidR="009308F6" w14:paraId="79437FF3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491721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uation [social distancing]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090A20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D67639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822146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3</w:t>
            </w:r>
          </w:p>
        </w:tc>
      </w:tr>
      <w:tr w:rsidR="009308F6" w14:paraId="4FEA024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0817E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Fibromyalgia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C48E20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8D22D0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 – 1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7D607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</w:t>
            </w:r>
          </w:p>
        </w:tc>
      </w:tr>
      <w:tr w:rsidR="009308F6" w14:paraId="043D6B5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664A36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scle Dystroph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9F37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3D69F4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 – 1.08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169420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 w:rsidR="009308F6" w14:paraId="5B8884D5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4BA8AB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Multiple Sclerosis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928D9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4E17F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FB5214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9</w:t>
            </w:r>
          </w:p>
        </w:tc>
      </w:tr>
      <w:tr w:rsidR="009308F6" w14:paraId="689B32CC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5CC8BB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Parkinson’s Diseas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D703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17F135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8D73A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</w:tr>
      <w:tr w:rsidR="009308F6" w14:paraId="62833B4C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F8A77C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pinal Cord Injury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3DFEA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F607A15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 – 1.03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3850DE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</w:tr>
      <w:tr w:rsidR="009308F6" w14:paraId="19367BBB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86CCF7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 [Stroke]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21152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0F5EB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4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B169D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</w:tr>
      <w:tr w:rsidR="009308F6" w14:paraId="6E167727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357CDD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anual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041282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46F87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B6D50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</w:tr>
      <w:tr w:rsidR="009308F6" w14:paraId="4B6B6FD3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EE613AB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Mobility scoot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8D74B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C46CF9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 – 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6955F0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</w:t>
            </w:r>
          </w:p>
        </w:tc>
      </w:tr>
      <w:tr w:rsidR="009308F6" w14:paraId="54704072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ADDB26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Non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BD376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03CC0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B6FF6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4</w:t>
            </w:r>
          </w:p>
        </w:tc>
      </w:tr>
      <w:tr w:rsidR="009308F6" w14:paraId="524DDDC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653A31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Othe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764F67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D107F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 – 1.06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2AAD78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</w:tr>
      <w:tr w:rsidR="009308F6" w14:paraId="1CE7FA02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425857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Powered wheelchair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43BFCB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21C5C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AE61B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</w:tr>
      <w:tr w:rsidR="009308F6" w14:paraId="309ABBB9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6EE59D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Walking sticks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6B651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111D62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 – 1.05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A11B22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</w:t>
            </w:r>
          </w:p>
        </w:tc>
      </w:tr>
      <w:tr w:rsidR="009308F6" w14:paraId="1DA5B733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206FEA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 Aid [Zimmer frame]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72375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16AC1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 – 1.07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2954C5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6</w:t>
            </w:r>
          </w:p>
        </w:tc>
      </w:tr>
      <w:tr w:rsidR="009308F6" w14:paraId="2E381361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71EAC1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PA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47D60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EB1513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9452C5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</w:tr>
      <w:tr w:rsidR="009308F6" w14:paraId="4D01D3CB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4C327A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hold activity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393BAC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B32F04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91F9E1E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</w:tr>
      <w:tr w:rsidR="009308F6" w14:paraId="09C1C6B1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26E5FD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related activity SCORE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52138C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C4A644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0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2B78AF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4</w:t>
            </w:r>
          </w:p>
        </w:tc>
      </w:tr>
      <w:tr w:rsidR="009308F6" w14:paraId="7CFCA014" w14:textId="77777777" w:rsidTr="00D05D2D">
        <w:tc>
          <w:tcPr>
            <w:tcW w:w="368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F0241A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Sedentary Hours </w:t>
            </w:r>
            <w:proofErr w:type="spellStart"/>
            <w:r>
              <w:rPr>
                <w:sz w:val="20"/>
                <w:szCs w:val="20"/>
                <w:highlight w:val="white"/>
              </w:rPr>
              <w:t>PerDay</w:t>
            </w:r>
            <w:proofErr w:type="spellEnd"/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A5F54D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13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C06E7A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 – 1.01</w:t>
            </w:r>
          </w:p>
        </w:tc>
        <w:tc>
          <w:tcPr>
            <w:tcW w:w="1559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5B208E" w14:textId="77777777" w:rsidR="009308F6" w:rsidRDefault="009308F6" w:rsidP="00D05D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9308F6" w14:paraId="0EDC38CD" w14:textId="77777777" w:rsidTr="00D05D2D">
        <w:tc>
          <w:tcPr>
            <w:tcW w:w="3686" w:type="dxa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2961DD3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s</w:t>
            </w:r>
          </w:p>
        </w:tc>
        <w:tc>
          <w:tcPr>
            <w:tcW w:w="3513" w:type="dxa"/>
            <w:gridSpan w:val="3"/>
            <w:tcBorders>
              <w:top w:val="single" w:sz="6" w:space="0" w:color="000000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402EA1D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</w:tr>
      <w:tr w:rsidR="009308F6" w14:paraId="558CB9DF" w14:textId="77777777" w:rsidTr="00D05D2D">
        <w:tc>
          <w:tcPr>
            <w:tcW w:w="368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7BC7EC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 </w:t>
            </w:r>
            <w:proofErr w:type="spellStart"/>
            <w:r>
              <w:rPr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351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4B16C18" w14:textId="77777777" w:rsidR="009308F6" w:rsidRDefault="009308F6" w:rsidP="00D05D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</w:tbl>
    <w:p w14:paraId="12C3823F" w14:textId="77777777" w:rsidR="009308F6" w:rsidRDefault="009308F6" w:rsidP="009308F6">
      <w:pPr>
        <w:rPr>
          <w:sz w:val="20"/>
          <w:szCs w:val="20"/>
        </w:rPr>
      </w:pPr>
    </w:p>
    <w:p w14:paraId="71686361" w14:textId="77777777" w:rsidR="009308F6" w:rsidRDefault="009308F6" w:rsidP="009308F6">
      <w:pPr>
        <w:rPr>
          <w:sz w:val="20"/>
          <w:szCs w:val="20"/>
        </w:rPr>
      </w:pPr>
    </w:p>
    <w:p w14:paraId="4CB97ECB" w14:textId="77777777" w:rsidR="009308F6" w:rsidRDefault="009308F6" w:rsidP="009308F6">
      <w:pPr>
        <w:rPr>
          <w:i/>
          <w:sz w:val="20"/>
          <w:szCs w:val="20"/>
        </w:rPr>
      </w:pPr>
      <w:r>
        <w:rPr>
          <w:i/>
          <w:sz w:val="20"/>
          <w:szCs w:val="20"/>
        </w:rPr>
        <w:t>Abbreviations: LTPA = Leisure-time physical activity</w:t>
      </w:r>
    </w:p>
    <w:p w14:paraId="034203A6" w14:textId="77777777" w:rsidR="009308F6" w:rsidRDefault="009308F6" w:rsidP="009308F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i/>
          <w:sz w:val="20"/>
          <w:szCs w:val="20"/>
        </w:rPr>
        <w:t>Reference: Female</w:t>
      </w:r>
    </w:p>
    <w:p w14:paraId="169298E0" w14:textId="77777777" w:rsidR="009308F6" w:rsidRDefault="009308F6" w:rsidP="009308F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>Reference: Government-issued isolation</w:t>
      </w:r>
    </w:p>
    <w:p w14:paraId="10FF8B3E" w14:textId="77777777" w:rsidR="009308F6" w:rsidRDefault="009308F6" w:rsidP="009308F6">
      <w:pPr>
        <w:rPr>
          <w:i/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i/>
          <w:sz w:val="20"/>
          <w:szCs w:val="20"/>
        </w:rPr>
        <w:t>Reference: Cerebral Palsy</w:t>
      </w:r>
    </w:p>
    <w:p w14:paraId="368D870A" w14:textId="77777777" w:rsidR="009308F6" w:rsidRDefault="009308F6" w:rsidP="009308F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Reference: Crutches</w:t>
      </w:r>
    </w:p>
    <w:p w14:paraId="7CA4E392" w14:textId="77777777" w:rsidR="007C7B59" w:rsidRDefault="007C7B59"/>
    <w:sectPr w:rsidR="007C7B59" w:rsidSect="008A02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8F6"/>
    <w:rsid w:val="00001C7C"/>
    <w:rsid w:val="000025DB"/>
    <w:rsid w:val="0000576D"/>
    <w:rsid w:val="0001129B"/>
    <w:rsid w:val="0001165F"/>
    <w:rsid w:val="00011F34"/>
    <w:rsid w:val="000138E6"/>
    <w:rsid w:val="0002027C"/>
    <w:rsid w:val="00020722"/>
    <w:rsid w:val="00023AE7"/>
    <w:rsid w:val="000247E0"/>
    <w:rsid w:val="00027C12"/>
    <w:rsid w:val="0003403E"/>
    <w:rsid w:val="00036568"/>
    <w:rsid w:val="00037A41"/>
    <w:rsid w:val="00040DDD"/>
    <w:rsid w:val="000413E8"/>
    <w:rsid w:val="00045A09"/>
    <w:rsid w:val="00055359"/>
    <w:rsid w:val="0005782D"/>
    <w:rsid w:val="00060883"/>
    <w:rsid w:val="00061066"/>
    <w:rsid w:val="00061BD3"/>
    <w:rsid w:val="00073AD5"/>
    <w:rsid w:val="000760C1"/>
    <w:rsid w:val="00083B4C"/>
    <w:rsid w:val="000842D3"/>
    <w:rsid w:val="0008566B"/>
    <w:rsid w:val="00086949"/>
    <w:rsid w:val="00086EBB"/>
    <w:rsid w:val="000A2B44"/>
    <w:rsid w:val="000A79E2"/>
    <w:rsid w:val="000B3128"/>
    <w:rsid w:val="000B384D"/>
    <w:rsid w:val="000B4EAE"/>
    <w:rsid w:val="000B57EF"/>
    <w:rsid w:val="000B7AD4"/>
    <w:rsid w:val="000C04D4"/>
    <w:rsid w:val="000C1AAD"/>
    <w:rsid w:val="000D3D79"/>
    <w:rsid w:val="000D4335"/>
    <w:rsid w:val="000D6530"/>
    <w:rsid w:val="000D77C1"/>
    <w:rsid w:val="000D7E89"/>
    <w:rsid w:val="000E10C4"/>
    <w:rsid w:val="000E1216"/>
    <w:rsid w:val="000E16CE"/>
    <w:rsid w:val="000E750C"/>
    <w:rsid w:val="000F2091"/>
    <w:rsid w:val="000F39AF"/>
    <w:rsid w:val="000F431F"/>
    <w:rsid w:val="00102688"/>
    <w:rsid w:val="00104303"/>
    <w:rsid w:val="00105480"/>
    <w:rsid w:val="00105537"/>
    <w:rsid w:val="001101E9"/>
    <w:rsid w:val="001153DC"/>
    <w:rsid w:val="00115F52"/>
    <w:rsid w:val="00115FEB"/>
    <w:rsid w:val="0012018C"/>
    <w:rsid w:val="00121A24"/>
    <w:rsid w:val="00123816"/>
    <w:rsid w:val="001245B2"/>
    <w:rsid w:val="00124A98"/>
    <w:rsid w:val="00127335"/>
    <w:rsid w:val="00131475"/>
    <w:rsid w:val="00131D8B"/>
    <w:rsid w:val="001336F9"/>
    <w:rsid w:val="00134BF5"/>
    <w:rsid w:val="0013584A"/>
    <w:rsid w:val="00135F7A"/>
    <w:rsid w:val="001363A5"/>
    <w:rsid w:val="001379FC"/>
    <w:rsid w:val="00137E38"/>
    <w:rsid w:val="0014272B"/>
    <w:rsid w:val="0014414C"/>
    <w:rsid w:val="001453C6"/>
    <w:rsid w:val="00145C47"/>
    <w:rsid w:val="001565DC"/>
    <w:rsid w:val="0017068B"/>
    <w:rsid w:val="0017070A"/>
    <w:rsid w:val="001707B4"/>
    <w:rsid w:val="00170D48"/>
    <w:rsid w:val="0017666C"/>
    <w:rsid w:val="0018038A"/>
    <w:rsid w:val="001815AE"/>
    <w:rsid w:val="001860C7"/>
    <w:rsid w:val="001907E4"/>
    <w:rsid w:val="001928F2"/>
    <w:rsid w:val="00194B21"/>
    <w:rsid w:val="00195C08"/>
    <w:rsid w:val="00195E96"/>
    <w:rsid w:val="001B1B6B"/>
    <w:rsid w:val="001B2655"/>
    <w:rsid w:val="001B35EE"/>
    <w:rsid w:val="001C43CB"/>
    <w:rsid w:val="001C6C23"/>
    <w:rsid w:val="001C7A95"/>
    <w:rsid w:val="001D6744"/>
    <w:rsid w:val="001E423F"/>
    <w:rsid w:val="001E4DAE"/>
    <w:rsid w:val="001E5F22"/>
    <w:rsid w:val="001E6F87"/>
    <w:rsid w:val="001F08D6"/>
    <w:rsid w:val="001F1474"/>
    <w:rsid w:val="001F21DD"/>
    <w:rsid w:val="001F4BA4"/>
    <w:rsid w:val="001F7DFD"/>
    <w:rsid w:val="002009CD"/>
    <w:rsid w:val="00202C9D"/>
    <w:rsid w:val="0020324D"/>
    <w:rsid w:val="00215EB9"/>
    <w:rsid w:val="002345F8"/>
    <w:rsid w:val="002406AB"/>
    <w:rsid w:val="00241237"/>
    <w:rsid w:val="00245BE6"/>
    <w:rsid w:val="00251F95"/>
    <w:rsid w:val="00252D82"/>
    <w:rsid w:val="002544F1"/>
    <w:rsid w:val="002552F8"/>
    <w:rsid w:val="00265331"/>
    <w:rsid w:val="00266CB4"/>
    <w:rsid w:val="0027050F"/>
    <w:rsid w:val="002719B5"/>
    <w:rsid w:val="002719B6"/>
    <w:rsid w:val="00280275"/>
    <w:rsid w:val="00280C3C"/>
    <w:rsid w:val="00286646"/>
    <w:rsid w:val="0029741D"/>
    <w:rsid w:val="002A00F2"/>
    <w:rsid w:val="002A7E08"/>
    <w:rsid w:val="002B0B3C"/>
    <w:rsid w:val="002B14EA"/>
    <w:rsid w:val="002B401A"/>
    <w:rsid w:val="002B4BA6"/>
    <w:rsid w:val="002C009E"/>
    <w:rsid w:val="002C0A37"/>
    <w:rsid w:val="002C1CEA"/>
    <w:rsid w:val="002C4DED"/>
    <w:rsid w:val="002C61C9"/>
    <w:rsid w:val="002C6ED2"/>
    <w:rsid w:val="002D142B"/>
    <w:rsid w:val="002D20EE"/>
    <w:rsid w:val="002D35ED"/>
    <w:rsid w:val="002D6A93"/>
    <w:rsid w:val="002E58DC"/>
    <w:rsid w:val="002E5B17"/>
    <w:rsid w:val="002F055A"/>
    <w:rsid w:val="002F36ED"/>
    <w:rsid w:val="00306A41"/>
    <w:rsid w:val="00310FBE"/>
    <w:rsid w:val="003152F9"/>
    <w:rsid w:val="00315AA7"/>
    <w:rsid w:val="003214DF"/>
    <w:rsid w:val="00321537"/>
    <w:rsid w:val="00321648"/>
    <w:rsid w:val="0033651B"/>
    <w:rsid w:val="00341491"/>
    <w:rsid w:val="00344365"/>
    <w:rsid w:val="00352A90"/>
    <w:rsid w:val="003532E1"/>
    <w:rsid w:val="00353AB4"/>
    <w:rsid w:val="00360E90"/>
    <w:rsid w:val="00370D2A"/>
    <w:rsid w:val="00371CD2"/>
    <w:rsid w:val="00377DCB"/>
    <w:rsid w:val="00383B7E"/>
    <w:rsid w:val="00386436"/>
    <w:rsid w:val="00392AAE"/>
    <w:rsid w:val="003937B5"/>
    <w:rsid w:val="003A330E"/>
    <w:rsid w:val="003B72B3"/>
    <w:rsid w:val="003B74BF"/>
    <w:rsid w:val="003B7CB2"/>
    <w:rsid w:val="003C0FCC"/>
    <w:rsid w:val="003C329C"/>
    <w:rsid w:val="003D064C"/>
    <w:rsid w:val="003D58F9"/>
    <w:rsid w:val="003E3F61"/>
    <w:rsid w:val="003E4E96"/>
    <w:rsid w:val="003E74A4"/>
    <w:rsid w:val="003F084F"/>
    <w:rsid w:val="003F5FC4"/>
    <w:rsid w:val="00404B4B"/>
    <w:rsid w:val="004078F9"/>
    <w:rsid w:val="0041578F"/>
    <w:rsid w:val="00416AF9"/>
    <w:rsid w:val="00416C6C"/>
    <w:rsid w:val="004176FB"/>
    <w:rsid w:val="00421CA2"/>
    <w:rsid w:val="00421EBA"/>
    <w:rsid w:val="00423571"/>
    <w:rsid w:val="00424E0C"/>
    <w:rsid w:val="00425005"/>
    <w:rsid w:val="004327C6"/>
    <w:rsid w:val="00435261"/>
    <w:rsid w:val="004366E7"/>
    <w:rsid w:val="00442DAA"/>
    <w:rsid w:val="00451A7B"/>
    <w:rsid w:val="00453C70"/>
    <w:rsid w:val="00453ECD"/>
    <w:rsid w:val="00457A4F"/>
    <w:rsid w:val="00461BD6"/>
    <w:rsid w:val="00467EF7"/>
    <w:rsid w:val="00470DB0"/>
    <w:rsid w:val="00473D6E"/>
    <w:rsid w:val="0047745E"/>
    <w:rsid w:val="00480D34"/>
    <w:rsid w:val="004870CF"/>
    <w:rsid w:val="0049070C"/>
    <w:rsid w:val="004908DE"/>
    <w:rsid w:val="00497BB4"/>
    <w:rsid w:val="00497E10"/>
    <w:rsid w:val="00497ED2"/>
    <w:rsid w:val="004A01B6"/>
    <w:rsid w:val="004A06CC"/>
    <w:rsid w:val="004A1B36"/>
    <w:rsid w:val="004B09E9"/>
    <w:rsid w:val="004B31AE"/>
    <w:rsid w:val="004B77D9"/>
    <w:rsid w:val="004C3BCA"/>
    <w:rsid w:val="004C5B92"/>
    <w:rsid w:val="004D3D30"/>
    <w:rsid w:val="004D3F9B"/>
    <w:rsid w:val="004D48A3"/>
    <w:rsid w:val="004E4A1D"/>
    <w:rsid w:val="004F3936"/>
    <w:rsid w:val="004F3DD3"/>
    <w:rsid w:val="0050306F"/>
    <w:rsid w:val="00503592"/>
    <w:rsid w:val="00511E5D"/>
    <w:rsid w:val="0051688D"/>
    <w:rsid w:val="005208DF"/>
    <w:rsid w:val="005252D3"/>
    <w:rsid w:val="00525DDC"/>
    <w:rsid w:val="0052603A"/>
    <w:rsid w:val="0053337B"/>
    <w:rsid w:val="00542742"/>
    <w:rsid w:val="00543699"/>
    <w:rsid w:val="00545107"/>
    <w:rsid w:val="005472B5"/>
    <w:rsid w:val="00556912"/>
    <w:rsid w:val="00561580"/>
    <w:rsid w:val="005724A0"/>
    <w:rsid w:val="005733C6"/>
    <w:rsid w:val="00573FEB"/>
    <w:rsid w:val="0058543F"/>
    <w:rsid w:val="00593B41"/>
    <w:rsid w:val="005968E9"/>
    <w:rsid w:val="005A0FBB"/>
    <w:rsid w:val="005A500B"/>
    <w:rsid w:val="005B13E1"/>
    <w:rsid w:val="005B1CF6"/>
    <w:rsid w:val="005B526F"/>
    <w:rsid w:val="005C5122"/>
    <w:rsid w:val="005D3C4E"/>
    <w:rsid w:val="005D7902"/>
    <w:rsid w:val="005E0EFE"/>
    <w:rsid w:val="005E1D00"/>
    <w:rsid w:val="005E66F9"/>
    <w:rsid w:val="005F1221"/>
    <w:rsid w:val="005F286D"/>
    <w:rsid w:val="005F57E7"/>
    <w:rsid w:val="006003CF"/>
    <w:rsid w:val="00603587"/>
    <w:rsid w:val="00605EEF"/>
    <w:rsid w:val="00605F7E"/>
    <w:rsid w:val="006074F8"/>
    <w:rsid w:val="00611B88"/>
    <w:rsid w:val="00611C8D"/>
    <w:rsid w:val="00614773"/>
    <w:rsid w:val="00614FC0"/>
    <w:rsid w:val="00621BB0"/>
    <w:rsid w:val="00624845"/>
    <w:rsid w:val="00624F5F"/>
    <w:rsid w:val="0063150B"/>
    <w:rsid w:val="006328D1"/>
    <w:rsid w:val="00635DA3"/>
    <w:rsid w:val="00636FA6"/>
    <w:rsid w:val="00641E8E"/>
    <w:rsid w:val="006424BF"/>
    <w:rsid w:val="0064262F"/>
    <w:rsid w:val="00642BA0"/>
    <w:rsid w:val="00643C5E"/>
    <w:rsid w:val="00650DD6"/>
    <w:rsid w:val="00653E1B"/>
    <w:rsid w:val="006540A2"/>
    <w:rsid w:val="00654C9B"/>
    <w:rsid w:val="00655587"/>
    <w:rsid w:val="00657537"/>
    <w:rsid w:val="006722C0"/>
    <w:rsid w:val="00672CC4"/>
    <w:rsid w:val="006848B8"/>
    <w:rsid w:val="00696AFA"/>
    <w:rsid w:val="006A1081"/>
    <w:rsid w:val="006A23DB"/>
    <w:rsid w:val="006A551A"/>
    <w:rsid w:val="006A5555"/>
    <w:rsid w:val="006A5A08"/>
    <w:rsid w:val="006A6387"/>
    <w:rsid w:val="006B25A2"/>
    <w:rsid w:val="006B297D"/>
    <w:rsid w:val="006C009D"/>
    <w:rsid w:val="006C323E"/>
    <w:rsid w:val="006C4403"/>
    <w:rsid w:val="006D1D5A"/>
    <w:rsid w:val="006E35A7"/>
    <w:rsid w:val="006E4635"/>
    <w:rsid w:val="006E5308"/>
    <w:rsid w:val="006E5697"/>
    <w:rsid w:val="006F163E"/>
    <w:rsid w:val="006F1B4F"/>
    <w:rsid w:val="006F33E2"/>
    <w:rsid w:val="006F4305"/>
    <w:rsid w:val="006F4FCE"/>
    <w:rsid w:val="006F6D55"/>
    <w:rsid w:val="00700497"/>
    <w:rsid w:val="007039E7"/>
    <w:rsid w:val="00714217"/>
    <w:rsid w:val="00714CD5"/>
    <w:rsid w:val="0072589B"/>
    <w:rsid w:val="00726818"/>
    <w:rsid w:val="00742F8F"/>
    <w:rsid w:val="00744CD5"/>
    <w:rsid w:val="00745702"/>
    <w:rsid w:val="00750B0A"/>
    <w:rsid w:val="00751948"/>
    <w:rsid w:val="0075477F"/>
    <w:rsid w:val="007567B5"/>
    <w:rsid w:val="00756DB8"/>
    <w:rsid w:val="007638A9"/>
    <w:rsid w:val="00765343"/>
    <w:rsid w:val="00766127"/>
    <w:rsid w:val="0076677B"/>
    <w:rsid w:val="00766AAD"/>
    <w:rsid w:val="00766B99"/>
    <w:rsid w:val="0076720B"/>
    <w:rsid w:val="0076797F"/>
    <w:rsid w:val="00772917"/>
    <w:rsid w:val="00772941"/>
    <w:rsid w:val="00777AF5"/>
    <w:rsid w:val="00783879"/>
    <w:rsid w:val="00784B4F"/>
    <w:rsid w:val="00784D47"/>
    <w:rsid w:val="00785B75"/>
    <w:rsid w:val="00795231"/>
    <w:rsid w:val="00795EB1"/>
    <w:rsid w:val="00796F50"/>
    <w:rsid w:val="00796F60"/>
    <w:rsid w:val="007A2294"/>
    <w:rsid w:val="007A22BB"/>
    <w:rsid w:val="007A52FF"/>
    <w:rsid w:val="007B1ABE"/>
    <w:rsid w:val="007C0B6A"/>
    <w:rsid w:val="007C76A7"/>
    <w:rsid w:val="007C7B59"/>
    <w:rsid w:val="007D39DD"/>
    <w:rsid w:val="007D5856"/>
    <w:rsid w:val="007D78DB"/>
    <w:rsid w:val="007E1796"/>
    <w:rsid w:val="007E2353"/>
    <w:rsid w:val="007E4CEF"/>
    <w:rsid w:val="007E4D9D"/>
    <w:rsid w:val="008001A3"/>
    <w:rsid w:val="00800217"/>
    <w:rsid w:val="008002E4"/>
    <w:rsid w:val="00800920"/>
    <w:rsid w:val="00802B65"/>
    <w:rsid w:val="00805990"/>
    <w:rsid w:val="008130DD"/>
    <w:rsid w:val="008223CE"/>
    <w:rsid w:val="008305B5"/>
    <w:rsid w:val="00830F92"/>
    <w:rsid w:val="00836455"/>
    <w:rsid w:val="0084100B"/>
    <w:rsid w:val="00843F4B"/>
    <w:rsid w:val="00846750"/>
    <w:rsid w:val="008563ED"/>
    <w:rsid w:val="00860C63"/>
    <w:rsid w:val="00864122"/>
    <w:rsid w:val="008719E7"/>
    <w:rsid w:val="00871A11"/>
    <w:rsid w:val="008753A9"/>
    <w:rsid w:val="0087724B"/>
    <w:rsid w:val="008854F2"/>
    <w:rsid w:val="00892486"/>
    <w:rsid w:val="008A02F3"/>
    <w:rsid w:val="008A34AD"/>
    <w:rsid w:val="008A41D4"/>
    <w:rsid w:val="008A59D5"/>
    <w:rsid w:val="008A7BB9"/>
    <w:rsid w:val="008B1825"/>
    <w:rsid w:val="008B2270"/>
    <w:rsid w:val="008B3ABB"/>
    <w:rsid w:val="008B534A"/>
    <w:rsid w:val="008B66BD"/>
    <w:rsid w:val="008B681E"/>
    <w:rsid w:val="008C21D9"/>
    <w:rsid w:val="008C3AEA"/>
    <w:rsid w:val="008D1367"/>
    <w:rsid w:val="008D225C"/>
    <w:rsid w:val="008E1D26"/>
    <w:rsid w:val="008F4562"/>
    <w:rsid w:val="008F5C58"/>
    <w:rsid w:val="008F736D"/>
    <w:rsid w:val="00910D39"/>
    <w:rsid w:val="00913A3E"/>
    <w:rsid w:val="009151DB"/>
    <w:rsid w:val="009200B3"/>
    <w:rsid w:val="00920E43"/>
    <w:rsid w:val="00922DF2"/>
    <w:rsid w:val="00926B42"/>
    <w:rsid w:val="009308F6"/>
    <w:rsid w:val="00936BCA"/>
    <w:rsid w:val="009419A1"/>
    <w:rsid w:val="00951E2E"/>
    <w:rsid w:val="00957E0C"/>
    <w:rsid w:val="009666E0"/>
    <w:rsid w:val="00967652"/>
    <w:rsid w:val="009702DE"/>
    <w:rsid w:val="00970F4F"/>
    <w:rsid w:val="00974203"/>
    <w:rsid w:val="00981BEB"/>
    <w:rsid w:val="009833B4"/>
    <w:rsid w:val="00985404"/>
    <w:rsid w:val="0098663F"/>
    <w:rsid w:val="00986E82"/>
    <w:rsid w:val="00997728"/>
    <w:rsid w:val="009A3037"/>
    <w:rsid w:val="009A3101"/>
    <w:rsid w:val="009A710A"/>
    <w:rsid w:val="009A7E0A"/>
    <w:rsid w:val="009A7FD5"/>
    <w:rsid w:val="009B7D5B"/>
    <w:rsid w:val="009B7FD3"/>
    <w:rsid w:val="009C56DD"/>
    <w:rsid w:val="009D3217"/>
    <w:rsid w:val="009D46D9"/>
    <w:rsid w:val="009D532B"/>
    <w:rsid w:val="009E1B79"/>
    <w:rsid w:val="009E6487"/>
    <w:rsid w:val="009E73BE"/>
    <w:rsid w:val="009F1B37"/>
    <w:rsid w:val="009F41A4"/>
    <w:rsid w:val="009F45EB"/>
    <w:rsid w:val="009F4E02"/>
    <w:rsid w:val="009F5EDE"/>
    <w:rsid w:val="00A00F76"/>
    <w:rsid w:val="00A05295"/>
    <w:rsid w:val="00A13AD8"/>
    <w:rsid w:val="00A152F9"/>
    <w:rsid w:val="00A15BC9"/>
    <w:rsid w:val="00A203F1"/>
    <w:rsid w:val="00A20B2B"/>
    <w:rsid w:val="00A22ACF"/>
    <w:rsid w:val="00A26BE5"/>
    <w:rsid w:val="00A319EF"/>
    <w:rsid w:val="00A3358D"/>
    <w:rsid w:val="00A34404"/>
    <w:rsid w:val="00A34DDB"/>
    <w:rsid w:val="00A34F2F"/>
    <w:rsid w:val="00A4450E"/>
    <w:rsid w:val="00A52904"/>
    <w:rsid w:val="00A52C10"/>
    <w:rsid w:val="00A5636A"/>
    <w:rsid w:val="00A57A03"/>
    <w:rsid w:val="00A60795"/>
    <w:rsid w:val="00A6308F"/>
    <w:rsid w:val="00A63294"/>
    <w:rsid w:val="00A664A2"/>
    <w:rsid w:val="00A72DD2"/>
    <w:rsid w:val="00A8078C"/>
    <w:rsid w:val="00A85FD0"/>
    <w:rsid w:val="00A8702A"/>
    <w:rsid w:val="00A916A3"/>
    <w:rsid w:val="00A92B39"/>
    <w:rsid w:val="00A95CD2"/>
    <w:rsid w:val="00AA4374"/>
    <w:rsid w:val="00AB04E9"/>
    <w:rsid w:val="00AB53AD"/>
    <w:rsid w:val="00AC351E"/>
    <w:rsid w:val="00AC45B6"/>
    <w:rsid w:val="00AD3431"/>
    <w:rsid w:val="00AE372A"/>
    <w:rsid w:val="00AF2B7B"/>
    <w:rsid w:val="00B03690"/>
    <w:rsid w:val="00B10FAB"/>
    <w:rsid w:val="00B115CE"/>
    <w:rsid w:val="00B2148A"/>
    <w:rsid w:val="00B3464B"/>
    <w:rsid w:val="00B3572E"/>
    <w:rsid w:val="00B40CC5"/>
    <w:rsid w:val="00B42FEC"/>
    <w:rsid w:val="00B43A1F"/>
    <w:rsid w:val="00B45E32"/>
    <w:rsid w:val="00B50A66"/>
    <w:rsid w:val="00B5145C"/>
    <w:rsid w:val="00B54348"/>
    <w:rsid w:val="00B572DA"/>
    <w:rsid w:val="00B62F7E"/>
    <w:rsid w:val="00B641EE"/>
    <w:rsid w:val="00B643BA"/>
    <w:rsid w:val="00B65CA4"/>
    <w:rsid w:val="00B705F8"/>
    <w:rsid w:val="00B737F1"/>
    <w:rsid w:val="00B74820"/>
    <w:rsid w:val="00B76F9D"/>
    <w:rsid w:val="00B7708C"/>
    <w:rsid w:val="00B777B4"/>
    <w:rsid w:val="00B77B85"/>
    <w:rsid w:val="00B8015D"/>
    <w:rsid w:val="00B80DD2"/>
    <w:rsid w:val="00B815AA"/>
    <w:rsid w:val="00B87B1B"/>
    <w:rsid w:val="00B93030"/>
    <w:rsid w:val="00B96DDA"/>
    <w:rsid w:val="00BA2522"/>
    <w:rsid w:val="00BA2CB9"/>
    <w:rsid w:val="00BA75D4"/>
    <w:rsid w:val="00BB2C74"/>
    <w:rsid w:val="00BB47B7"/>
    <w:rsid w:val="00BC1A20"/>
    <w:rsid w:val="00BC28AA"/>
    <w:rsid w:val="00BD1A97"/>
    <w:rsid w:val="00BD629A"/>
    <w:rsid w:val="00BE335F"/>
    <w:rsid w:val="00BF13BE"/>
    <w:rsid w:val="00BF3E05"/>
    <w:rsid w:val="00C019D3"/>
    <w:rsid w:val="00C01DCE"/>
    <w:rsid w:val="00C036B6"/>
    <w:rsid w:val="00C106DE"/>
    <w:rsid w:val="00C17627"/>
    <w:rsid w:val="00C21C63"/>
    <w:rsid w:val="00C2370A"/>
    <w:rsid w:val="00C361DD"/>
    <w:rsid w:val="00C40626"/>
    <w:rsid w:val="00C42DD2"/>
    <w:rsid w:val="00C45275"/>
    <w:rsid w:val="00C52BDC"/>
    <w:rsid w:val="00C567F6"/>
    <w:rsid w:val="00C56AA2"/>
    <w:rsid w:val="00C610CC"/>
    <w:rsid w:val="00C63DF1"/>
    <w:rsid w:val="00C71A45"/>
    <w:rsid w:val="00C73371"/>
    <w:rsid w:val="00C73A0D"/>
    <w:rsid w:val="00C753CA"/>
    <w:rsid w:val="00C75EE4"/>
    <w:rsid w:val="00C777EE"/>
    <w:rsid w:val="00C812C7"/>
    <w:rsid w:val="00C86032"/>
    <w:rsid w:val="00C9106D"/>
    <w:rsid w:val="00C941D5"/>
    <w:rsid w:val="00C9708F"/>
    <w:rsid w:val="00CA0B74"/>
    <w:rsid w:val="00CA30E9"/>
    <w:rsid w:val="00CB1193"/>
    <w:rsid w:val="00CB1732"/>
    <w:rsid w:val="00CB3BE9"/>
    <w:rsid w:val="00CB6E3D"/>
    <w:rsid w:val="00CC380E"/>
    <w:rsid w:val="00CC59D6"/>
    <w:rsid w:val="00CC791F"/>
    <w:rsid w:val="00CD1703"/>
    <w:rsid w:val="00CD2DA5"/>
    <w:rsid w:val="00CD66E5"/>
    <w:rsid w:val="00CD6EAD"/>
    <w:rsid w:val="00CE2B28"/>
    <w:rsid w:val="00CE4575"/>
    <w:rsid w:val="00CE6CB3"/>
    <w:rsid w:val="00CF51BE"/>
    <w:rsid w:val="00D020E6"/>
    <w:rsid w:val="00D02838"/>
    <w:rsid w:val="00D079D6"/>
    <w:rsid w:val="00D151B0"/>
    <w:rsid w:val="00D20C38"/>
    <w:rsid w:val="00D25D7E"/>
    <w:rsid w:val="00D27081"/>
    <w:rsid w:val="00D3090E"/>
    <w:rsid w:val="00D31E5E"/>
    <w:rsid w:val="00D33529"/>
    <w:rsid w:val="00D33CB4"/>
    <w:rsid w:val="00D33F81"/>
    <w:rsid w:val="00D36C26"/>
    <w:rsid w:val="00D50CFB"/>
    <w:rsid w:val="00D53687"/>
    <w:rsid w:val="00D62F41"/>
    <w:rsid w:val="00D7204C"/>
    <w:rsid w:val="00D753AD"/>
    <w:rsid w:val="00D762D5"/>
    <w:rsid w:val="00D84BBA"/>
    <w:rsid w:val="00D8619D"/>
    <w:rsid w:val="00D8728A"/>
    <w:rsid w:val="00D87FD6"/>
    <w:rsid w:val="00D9019A"/>
    <w:rsid w:val="00D90F3A"/>
    <w:rsid w:val="00D912C2"/>
    <w:rsid w:val="00D9197E"/>
    <w:rsid w:val="00D91DA1"/>
    <w:rsid w:val="00D923E0"/>
    <w:rsid w:val="00D93498"/>
    <w:rsid w:val="00D93B07"/>
    <w:rsid w:val="00D94A2F"/>
    <w:rsid w:val="00D94C38"/>
    <w:rsid w:val="00DA4C87"/>
    <w:rsid w:val="00DB11BF"/>
    <w:rsid w:val="00DB14BE"/>
    <w:rsid w:val="00DB2328"/>
    <w:rsid w:val="00DB323D"/>
    <w:rsid w:val="00DC2E55"/>
    <w:rsid w:val="00DC4801"/>
    <w:rsid w:val="00DD4464"/>
    <w:rsid w:val="00DD4DC4"/>
    <w:rsid w:val="00DE2076"/>
    <w:rsid w:val="00DE7107"/>
    <w:rsid w:val="00DE7F85"/>
    <w:rsid w:val="00DF11A4"/>
    <w:rsid w:val="00DF23A1"/>
    <w:rsid w:val="00DF755C"/>
    <w:rsid w:val="00E05578"/>
    <w:rsid w:val="00E05C9A"/>
    <w:rsid w:val="00E1667E"/>
    <w:rsid w:val="00E169B3"/>
    <w:rsid w:val="00E2078B"/>
    <w:rsid w:val="00E2780A"/>
    <w:rsid w:val="00E308FA"/>
    <w:rsid w:val="00E30DA2"/>
    <w:rsid w:val="00E323FA"/>
    <w:rsid w:val="00E361C2"/>
    <w:rsid w:val="00E400E8"/>
    <w:rsid w:val="00E42939"/>
    <w:rsid w:val="00E668B6"/>
    <w:rsid w:val="00E7323D"/>
    <w:rsid w:val="00E81A66"/>
    <w:rsid w:val="00E8592C"/>
    <w:rsid w:val="00E93D86"/>
    <w:rsid w:val="00E96CA1"/>
    <w:rsid w:val="00EA08FD"/>
    <w:rsid w:val="00EA0C0C"/>
    <w:rsid w:val="00EA37F1"/>
    <w:rsid w:val="00EA5DC1"/>
    <w:rsid w:val="00EA6D34"/>
    <w:rsid w:val="00EB274E"/>
    <w:rsid w:val="00EB6747"/>
    <w:rsid w:val="00EC0682"/>
    <w:rsid w:val="00EC06B1"/>
    <w:rsid w:val="00EC2E07"/>
    <w:rsid w:val="00EC72C6"/>
    <w:rsid w:val="00ED6325"/>
    <w:rsid w:val="00ED6CE4"/>
    <w:rsid w:val="00ED7978"/>
    <w:rsid w:val="00EE28D8"/>
    <w:rsid w:val="00EF2BE9"/>
    <w:rsid w:val="00EF4EE7"/>
    <w:rsid w:val="00EF5F54"/>
    <w:rsid w:val="00EF6D0E"/>
    <w:rsid w:val="00F00BAB"/>
    <w:rsid w:val="00F0393A"/>
    <w:rsid w:val="00F05202"/>
    <w:rsid w:val="00F124E0"/>
    <w:rsid w:val="00F17486"/>
    <w:rsid w:val="00F1757E"/>
    <w:rsid w:val="00F20C87"/>
    <w:rsid w:val="00F27724"/>
    <w:rsid w:val="00F33EB4"/>
    <w:rsid w:val="00F35A5D"/>
    <w:rsid w:val="00F42D16"/>
    <w:rsid w:val="00F444DB"/>
    <w:rsid w:val="00F44B31"/>
    <w:rsid w:val="00F50192"/>
    <w:rsid w:val="00F526D7"/>
    <w:rsid w:val="00F767B4"/>
    <w:rsid w:val="00F811DA"/>
    <w:rsid w:val="00F81619"/>
    <w:rsid w:val="00F82B3D"/>
    <w:rsid w:val="00F84B6E"/>
    <w:rsid w:val="00F95712"/>
    <w:rsid w:val="00F963FB"/>
    <w:rsid w:val="00FA3823"/>
    <w:rsid w:val="00FB1384"/>
    <w:rsid w:val="00FB2C56"/>
    <w:rsid w:val="00FB3BFE"/>
    <w:rsid w:val="00FB73A4"/>
    <w:rsid w:val="00FC1AD0"/>
    <w:rsid w:val="00FC2202"/>
    <w:rsid w:val="00FC3FAD"/>
    <w:rsid w:val="00FC4BF5"/>
    <w:rsid w:val="00FC6B74"/>
    <w:rsid w:val="00FD06EF"/>
    <w:rsid w:val="00FD2935"/>
    <w:rsid w:val="00FD6CC2"/>
    <w:rsid w:val="00FE0519"/>
    <w:rsid w:val="00FE122A"/>
    <w:rsid w:val="00FE1577"/>
    <w:rsid w:val="00FE7553"/>
    <w:rsid w:val="00FF20F5"/>
    <w:rsid w:val="00FF633E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D58B0"/>
  <w15:chartTrackingRefBased/>
  <w15:docId w15:val="{FC3E7815-DF47-6448-A3DC-768E817D5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08F6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ightingale (Sport, Exercise and Rehabilitation Sciences)</dc:creator>
  <cp:keywords/>
  <dc:description/>
  <cp:lastModifiedBy>Thomas Nightingale (Sport, Exercise and Rehabilitation Sciences)</cp:lastModifiedBy>
  <cp:revision>1</cp:revision>
  <dcterms:created xsi:type="dcterms:W3CDTF">2021-08-07T14:46:00Z</dcterms:created>
  <dcterms:modified xsi:type="dcterms:W3CDTF">2021-08-07T14:46:00Z</dcterms:modified>
</cp:coreProperties>
</file>